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15E62" w:rsidRPr="00505FC9" w14:paraId="4DC98CC5" w14:textId="77777777" w:rsidTr="00015E62">
        <w:tc>
          <w:tcPr>
            <w:tcW w:w="4508" w:type="dxa"/>
          </w:tcPr>
          <w:p w14:paraId="6EF6D9E7" w14:textId="573652B9" w:rsidR="00015E62" w:rsidRPr="00505FC9" w:rsidRDefault="00015E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5FC9">
              <w:rPr>
                <w:rFonts w:ascii="Arial" w:hAnsi="Arial" w:cs="Arial"/>
                <w:b/>
                <w:bCs/>
                <w:sz w:val="24"/>
                <w:szCs w:val="24"/>
              </w:rPr>
              <w:t>Molecular therapy</w:t>
            </w:r>
          </w:p>
        </w:tc>
        <w:tc>
          <w:tcPr>
            <w:tcW w:w="4508" w:type="dxa"/>
          </w:tcPr>
          <w:p w14:paraId="0F125813" w14:textId="2B6B6B33" w:rsidR="00015E62" w:rsidRPr="00505FC9" w:rsidRDefault="00015E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5FC9">
              <w:rPr>
                <w:rFonts w:ascii="Arial" w:hAnsi="Arial" w:cs="Arial"/>
                <w:b/>
                <w:bCs/>
                <w:sz w:val="24"/>
                <w:szCs w:val="24"/>
              </w:rPr>
              <w:t>Active trials</w:t>
            </w:r>
          </w:p>
        </w:tc>
      </w:tr>
      <w:tr w:rsidR="00015E62" w:rsidRPr="00505FC9" w14:paraId="63DEB034" w14:textId="77777777" w:rsidTr="00015E62">
        <w:tc>
          <w:tcPr>
            <w:tcW w:w="4508" w:type="dxa"/>
          </w:tcPr>
          <w:p w14:paraId="482A406D" w14:textId="42C86371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Immunotherap</w:t>
            </w:r>
            <w:r w:rsidR="002F385A" w:rsidRPr="00505FC9">
              <w:rPr>
                <w:rFonts w:ascii="Arial" w:hAnsi="Arial" w:cs="Arial"/>
                <w:sz w:val="24"/>
                <w:szCs w:val="24"/>
              </w:rPr>
              <w:t xml:space="preserve">ies and immunotherapy </w:t>
            </w:r>
            <w:r w:rsidRPr="00505FC9">
              <w:rPr>
                <w:rFonts w:ascii="Arial" w:hAnsi="Arial" w:cs="Arial"/>
                <w:sz w:val="24"/>
                <w:szCs w:val="24"/>
              </w:rPr>
              <w:t>combinations</w:t>
            </w:r>
          </w:p>
        </w:tc>
        <w:tc>
          <w:tcPr>
            <w:tcW w:w="4508" w:type="dxa"/>
          </w:tcPr>
          <w:p w14:paraId="2AA9D512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929223</w:t>
            </w:r>
          </w:p>
          <w:p w14:paraId="3432A198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626922</w:t>
            </w:r>
          </w:p>
          <w:p w14:paraId="686AA55B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374254</w:t>
            </w:r>
          </w:p>
          <w:p w14:paraId="4DA5D2FD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991948</w:t>
            </w:r>
          </w:p>
          <w:p w14:paraId="0418F078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019534</w:t>
            </w:r>
          </w:p>
          <w:p w14:paraId="3AEDE106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657641</w:t>
            </w:r>
          </w:p>
          <w:p w14:paraId="37986667" w14:textId="77777777" w:rsidR="002F385A" w:rsidRPr="00505FC9" w:rsidRDefault="002F385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550897</w:t>
            </w:r>
          </w:p>
          <w:p w14:paraId="6505A4C2" w14:textId="77777777" w:rsidR="006A71AE" w:rsidRPr="00505FC9" w:rsidRDefault="006A71A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468607</w:t>
            </w:r>
          </w:p>
          <w:p w14:paraId="30E4794F" w14:textId="77777777" w:rsidR="000751C2" w:rsidRPr="00505FC9" w:rsidRDefault="000751C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627635</w:t>
            </w:r>
          </w:p>
          <w:p w14:paraId="4967C6E1" w14:textId="77777777" w:rsidR="00AE657B" w:rsidRPr="00505FC9" w:rsidRDefault="00AE657B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599140</w:t>
            </w:r>
          </w:p>
          <w:p w14:paraId="029E693C" w14:textId="77777777" w:rsidR="00AE657B" w:rsidRPr="00505FC9" w:rsidRDefault="00AE657B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017650</w:t>
            </w:r>
          </w:p>
          <w:p w14:paraId="7B36CBCD" w14:textId="77777777" w:rsidR="00456AD8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436563</w:t>
            </w:r>
          </w:p>
          <w:p w14:paraId="0895BE39" w14:textId="77777777" w:rsidR="00456AD8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712943</w:t>
            </w:r>
          </w:p>
          <w:p w14:paraId="69AC7D19" w14:textId="77777777" w:rsidR="00456AD8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362839</w:t>
            </w:r>
          </w:p>
          <w:p w14:paraId="3218932E" w14:textId="77777777" w:rsidR="00456AD8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609370</w:t>
            </w:r>
          </w:p>
          <w:p w14:paraId="7D35FAD5" w14:textId="77777777" w:rsidR="00460A46" w:rsidRPr="00505FC9" w:rsidRDefault="00460A4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798626</w:t>
            </w:r>
          </w:p>
          <w:p w14:paraId="23967FBD" w14:textId="77777777" w:rsidR="00E73709" w:rsidRPr="00505FC9" w:rsidRDefault="00E73709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290937</w:t>
            </w:r>
          </w:p>
          <w:p w14:paraId="76E37D8C" w14:textId="77777777" w:rsidR="00F36FAA" w:rsidRPr="00505FC9" w:rsidRDefault="00F36FA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377361</w:t>
            </w:r>
          </w:p>
          <w:p w14:paraId="23C8FDF3" w14:textId="77777777" w:rsidR="00E27272" w:rsidRPr="00505FC9" w:rsidRDefault="00E2727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294160</w:t>
            </w:r>
          </w:p>
          <w:p w14:paraId="0D7F6189" w14:textId="77777777" w:rsidR="000427A3" w:rsidRPr="00505FC9" w:rsidRDefault="00E2727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140526</w:t>
            </w:r>
            <w:r w:rsidR="000427A3"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9AD01FC" w14:textId="77777777" w:rsidR="00E27272" w:rsidRPr="00505FC9" w:rsidRDefault="000427A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866239</w:t>
            </w:r>
          </w:p>
          <w:p w14:paraId="09989346" w14:textId="77777777" w:rsidR="000427A3" w:rsidRPr="00505FC9" w:rsidRDefault="000427A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014530</w:t>
            </w:r>
          </w:p>
          <w:p w14:paraId="772583C0" w14:textId="77777777" w:rsidR="000427A3" w:rsidRPr="00505FC9" w:rsidRDefault="000427A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606472</w:t>
            </w:r>
          </w:p>
          <w:p w14:paraId="440980A5" w14:textId="77777777" w:rsidR="000427A3" w:rsidRPr="00505FC9" w:rsidRDefault="000427A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162755</w:t>
            </w:r>
          </w:p>
          <w:p w14:paraId="0C5E2C9A" w14:textId="77777777" w:rsidR="00D47117" w:rsidRPr="00505FC9" w:rsidRDefault="00D47117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208958</w:t>
            </w:r>
          </w:p>
          <w:p w14:paraId="57E666CB" w14:textId="77777777" w:rsidR="00684FFD" w:rsidRPr="00505FC9" w:rsidRDefault="00684FFD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761017</w:t>
            </w:r>
          </w:p>
          <w:p w14:paraId="503E5FAD" w14:textId="77777777" w:rsidR="00775C25" w:rsidRPr="00505FC9" w:rsidRDefault="00775C2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666688</w:t>
            </w:r>
          </w:p>
          <w:p w14:paraId="17F66DCB" w14:textId="2777B9B7" w:rsidR="00505FC9" w:rsidRPr="00505FC9" w:rsidRDefault="00505FC9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620134</w:t>
            </w:r>
          </w:p>
        </w:tc>
      </w:tr>
      <w:tr w:rsidR="00015E62" w:rsidRPr="00505FC9" w14:paraId="4A9DA030" w14:textId="77777777" w:rsidTr="00015E62">
        <w:tc>
          <w:tcPr>
            <w:tcW w:w="4508" w:type="dxa"/>
          </w:tcPr>
          <w:p w14:paraId="762FEAE7" w14:textId="19BF3165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Novel multi-targeted TKI combinations</w:t>
            </w:r>
          </w:p>
        </w:tc>
        <w:tc>
          <w:tcPr>
            <w:tcW w:w="4508" w:type="dxa"/>
          </w:tcPr>
          <w:p w14:paraId="23157FF1" w14:textId="77777777" w:rsidR="00015E62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873895</w:t>
            </w:r>
          </w:p>
          <w:p w14:paraId="0D910AD6" w14:textId="77777777" w:rsidR="00456AD8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724851</w:t>
            </w:r>
          </w:p>
          <w:p w14:paraId="27538838" w14:textId="73968A96" w:rsidR="00E27272" w:rsidRPr="00505FC9" w:rsidRDefault="00E2727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868773</w:t>
            </w:r>
          </w:p>
        </w:tc>
      </w:tr>
      <w:tr w:rsidR="00015E62" w:rsidRPr="00505FC9" w14:paraId="5B2813E0" w14:textId="77777777" w:rsidTr="00015E62">
        <w:tc>
          <w:tcPr>
            <w:tcW w:w="4508" w:type="dxa"/>
          </w:tcPr>
          <w:p w14:paraId="3B9939CC" w14:textId="1B671F44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VEGF inhibitors</w:t>
            </w:r>
          </w:p>
        </w:tc>
        <w:tc>
          <w:tcPr>
            <w:tcW w:w="4508" w:type="dxa"/>
          </w:tcPr>
          <w:p w14:paraId="03E42517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073615</w:t>
            </w:r>
          </w:p>
          <w:p w14:paraId="004B1317" w14:textId="66E74CEF" w:rsidR="00E73709" w:rsidRPr="00505FC9" w:rsidRDefault="00E73709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155124</w:t>
            </w:r>
          </w:p>
        </w:tc>
      </w:tr>
      <w:tr w:rsidR="00015E62" w:rsidRPr="00505FC9" w14:paraId="6B88D72A" w14:textId="77777777" w:rsidTr="00015E62">
        <w:tc>
          <w:tcPr>
            <w:tcW w:w="4508" w:type="dxa"/>
          </w:tcPr>
          <w:p w14:paraId="711AA237" w14:textId="3F424541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RAS</w:t>
            </w:r>
            <w:r w:rsidR="00505FC9" w:rsidRPr="00505FC9">
              <w:rPr>
                <w:rFonts w:ascii="Arial" w:hAnsi="Arial" w:cs="Arial"/>
                <w:sz w:val="24"/>
                <w:szCs w:val="24"/>
              </w:rPr>
              <w:t>/RAF</w:t>
            </w:r>
            <w:r w:rsidRPr="00505FC9">
              <w:rPr>
                <w:rFonts w:ascii="Arial" w:hAnsi="Arial" w:cs="Arial"/>
                <w:sz w:val="24"/>
                <w:szCs w:val="24"/>
              </w:rPr>
              <w:t xml:space="preserve"> pathway inhibitors</w:t>
            </w:r>
          </w:p>
        </w:tc>
        <w:tc>
          <w:tcPr>
            <w:tcW w:w="4508" w:type="dxa"/>
          </w:tcPr>
          <w:p w14:paraId="21E64CC1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2613650</w:t>
            </w:r>
          </w:p>
          <w:p w14:paraId="3D61D695" w14:textId="77777777" w:rsidR="006A71AE" w:rsidRPr="00505FC9" w:rsidRDefault="006A71A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497336</w:t>
            </w:r>
          </w:p>
          <w:p w14:paraId="76C5EE1A" w14:textId="77777777" w:rsidR="000751C2" w:rsidRPr="00505FC9" w:rsidRDefault="000751C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2188264</w:t>
            </w:r>
          </w:p>
          <w:p w14:paraId="11E0D491" w14:textId="77777777" w:rsidR="00456AD8" w:rsidRPr="00505FC9" w:rsidRDefault="00456AD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039177</w:t>
            </w:r>
          </w:p>
          <w:p w14:paraId="65FE9875" w14:textId="77777777" w:rsidR="00E73709" w:rsidRPr="00505FC9" w:rsidRDefault="00E73709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317119</w:t>
            </w:r>
          </w:p>
          <w:p w14:paraId="4E8F9BEB" w14:textId="77777777" w:rsidR="00E73709" w:rsidRPr="00505FC9" w:rsidRDefault="00E73709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616183</w:t>
            </w:r>
          </w:p>
          <w:p w14:paraId="1D44A5CC" w14:textId="77777777" w:rsidR="00F36FAA" w:rsidRPr="00505FC9" w:rsidRDefault="00F36FA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200442</w:t>
            </w:r>
          </w:p>
          <w:p w14:paraId="7D0CC922" w14:textId="77777777" w:rsidR="00684FFD" w:rsidRPr="00505FC9" w:rsidRDefault="00684FFD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449874</w:t>
            </w:r>
          </w:p>
          <w:p w14:paraId="4E800C72" w14:textId="77777777" w:rsidR="00FE275C" w:rsidRPr="00505FC9" w:rsidRDefault="00FE275C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916236</w:t>
            </w:r>
          </w:p>
          <w:p w14:paraId="25CE0454" w14:textId="4D4EE49B" w:rsidR="00505FC9" w:rsidRPr="00505FC9" w:rsidRDefault="00505FC9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NCT05585320</w:t>
            </w:r>
          </w:p>
        </w:tc>
      </w:tr>
      <w:tr w:rsidR="000C31AF" w:rsidRPr="00505FC9" w14:paraId="0272C27E" w14:textId="77777777" w:rsidTr="00015E62">
        <w:tc>
          <w:tcPr>
            <w:tcW w:w="4508" w:type="dxa"/>
          </w:tcPr>
          <w:p w14:paraId="6717D683" w14:textId="5E8E5A2F" w:rsidR="000C31AF" w:rsidRPr="00505FC9" w:rsidRDefault="00B300C6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D</w:t>
            </w:r>
            <w:r w:rsidR="000C31AF" w:rsidRPr="00505FC9">
              <w:rPr>
                <w:rFonts w:ascii="Arial" w:hAnsi="Arial" w:cs="Arial"/>
                <w:sz w:val="24"/>
                <w:szCs w:val="24"/>
              </w:rPr>
              <w:t>rug conjugates and immunotoxins</w:t>
            </w:r>
          </w:p>
        </w:tc>
        <w:tc>
          <w:tcPr>
            <w:tcW w:w="4508" w:type="dxa"/>
          </w:tcPr>
          <w:p w14:paraId="59256AEC" w14:textId="77777777" w:rsidR="000C31AF" w:rsidRPr="00505FC9" w:rsidRDefault="000C31AF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983954</w:t>
            </w:r>
          </w:p>
          <w:p w14:paraId="60E8E672" w14:textId="77777777" w:rsidR="000C31AF" w:rsidRPr="00505FC9" w:rsidRDefault="000C31AF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410224</w:t>
            </w:r>
          </w:p>
          <w:p w14:paraId="633EBD19" w14:textId="77777777" w:rsidR="00B300C6" w:rsidRPr="00505FC9" w:rsidRDefault="00B300C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001282</w:t>
            </w:r>
          </w:p>
          <w:p w14:paraId="188D5E99" w14:textId="0FABAD21" w:rsidR="000427A3" w:rsidRPr="00505FC9" w:rsidRDefault="000427A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171141</w:t>
            </w:r>
          </w:p>
        </w:tc>
      </w:tr>
      <w:tr w:rsidR="00015E62" w:rsidRPr="00505FC9" w14:paraId="4208182F" w14:textId="77777777" w:rsidTr="00015E62">
        <w:tc>
          <w:tcPr>
            <w:tcW w:w="4508" w:type="dxa"/>
          </w:tcPr>
          <w:p w14:paraId="556C70FF" w14:textId="2D1CB0CB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PI3K/ATR pathway inhibitors</w:t>
            </w:r>
          </w:p>
        </w:tc>
        <w:tc>
          <w:tcPr>
            <w:tcW w:w="4508" w:type="dxa"/>
          </w:tcPr>
          <w:p w14:paraId="094A9D7B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495621</w:t>
            </w:r>
          </w:p>
          <w:p w14:paraId="3C37C186" w14:textId="753EDA4A" w:rsidR="00684FFD" w:rsidRPr="00505FC9" w:rsidRDefault="00684FFD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711058</w:t>
            </w:r>
          </w:p>
        </w:tc>
      </w:tr>
      <w:tr w:rsidR="00015E62" w:rsidRPr="00505FC9" w14:paraId="18D06582" w14:textId="77777777" w:rsidTr="00015E62">
        <w:tc>
          <w:tcPr>
            <w:tcW w:w="4508" w:type="dxa"/>
          </w:tcPr>
          <w:p w14:paraId="7BB35F7D" w14:textId="3345A883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lastRenderedPageBreak/>
              <w:t>HER2 targeted agents</w:t>
            </w:r>
          </w:p>
        </w:tc>
        <w:tc>
          <w:tcPr>
            <w:tcW w:w="4508" w:type="dxa"/>
          </w:tcPr>
          <w:p w14:paraId="2B633AB8" w14:textId="4A393188" w:rsidR="00015E62" w:rsidRPr="00505FC9" w:rsidRDefault="00775C25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382364</w:t>
            </w:r>
          </w:p>
        </w:tc>
      </w:tr>
      <w:tr w:rsidR="002F385A" w:rsidRPr="00505FC9" w14:paraId="0C973250" w14:textId="77777777" w:rsidTr="00015E62">
        <w:tc>
          <w:tcPr>
            <w:tcW w:w="4508" w:type="dxa"/>
          </w:tcPr>
          <w:p w14:paraId="0AB9004D" w14:textId="3703662E" w:rsidR="002F385A" w:rsidRPr="00505FC9" w:rsidRDefault="002F385A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EGFR pathway</w:t>
            </w:r>
          </w:p>
        </w:tc>
        <w:tc>
          <w:tcPr>
            <w:tcW w:w="4508" w:type="dxa"/>
          </w:tcPr>
          <w:p w14:paraId="42A5E8ED" w14:textId="77777777" w:rsidR="002F385A" w:rsidRPr="00505FC9" w:rsidRDefault="002F385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379595</w:t>
            </w:r>
          </w:p>
          <w:p w14:paraId="446423DF" w14:textId="77777777" w:rsidR="00B300C6" w:rsidRPr="00505FC9" w:rsidRDefault="00B300C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526835</w:t>
            </w:r>
          </w:p>
          <w:p w14:paraId="5835A72C" w14:textId="77777777" w:rsidR="003966CB" w:rsidRPr="00505FC9" w:rsidRDefault="003966CB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844073</w:t>
            </w:r>
          </w:p>
          <w:p w14:paraId="764D3FD8" w14:textId="17F836BB" w:rsidR="00505FC9" w:rsidRPr="00505FC9" w:rsidRDefault="00505FC9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783622</w:t>
            </w:r>
          </w:p>
        </w:tc>
      </w:tr>
      <w:tr w:rsidR="00015E62" w:rsidRPr="00505FC9" w14:paraId="7F4C28E3" w14:textId="77777777" w:rsidTr="00015E62">
        <w:tc>
          <w:tcPr>
            <w:tcW w:w="4508" w:type="dxa"/>
          </w:tcPr>
          <w:p w14:paraId="0DD2FCB4" w14:textId="15A541FC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C</w:t>
            </w:r>
            <w:r w:rsidR="001572D1" w:rsidRPr="00505FC9">
              <w:rPr>
                <w:rFonts w:ascii="Arial" w:hAnsi="Arial" w:cs="Arial"/>
                <w:sz w:val="24"/>
                <w:szCs w:val="24"/>
              </w:rPr>
              <w:t>ell-cycle inhibitors</w:t>
            </w:r>
          </w:p>
        </w:tc>
        <w:tc>
          <w:tcPr>
            <w:tcW w:w="4508" w:type="dxa"/>
          </w:tcPr>
          <w:p w14:paraId="7CF46BDE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093907</w:t>
            </w:r>
          </w:p>
          <w:p w14:paraId="7CCBD58F" w14:textId="77777777" w:rsidR="001572D1" w:rsidRPr="00505FC9" w:rsidRDefault="001572D1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714958</w:t>
            </w:r>
          </w:p>
          <w:p w14:paraId="5E5C24D1" w14:textId="77777777" w:rsidR="000751C2" w:rsidRPr="00505FC9" w:rsidRDefault="000751C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375604</w:t>
            </w:r>
          </w:p>
          <w:p w14:paraId="111CE025" w14:textId="77777777" w:rsidR="00F36FAA" w:rsidRPr="00505FC9" w:rsidRDefault="00F36FA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263429</w:t>
            </w:r>
          </w:p>
          <w:p w14:paraId="72353C03" w14:textId="72B7031C" w:rsidR="00B300C6" w:rsidRPr="00505FC9" w:rsidRDefault="00B300C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2649790</w:t>
            </w:r>
          </w:p>
        </w:tc>
      </w:tr>
      <w:tr w:rsidR="00015E62" w:rsidRPr="00505FC9" w14:paraId="38CF434F" w14:textId="77777777" w:rsidTr="00015E62">
        <w:tc>
          <w:tcPr>
            <w:tcW w:w="4508" w:type="dxa"/>
          </w:tcPr>
          <w:p w14:paraId="27C97897" w14:textId="0A0F34EF" w:rsidR="00015E62" w:rsidRPr="00505FC9" w:rsidRDefault="00015E62">
            <w:pPr>
              <w:rPr>
                <w:rFonts w:ascii="Arial" w:hAnsi="Arial" w:cs="Arial"/>
                <w:sz w:val="24"/>
                <w:szCs w:val="24"/>
              </w:rPr>
            </w:pPr>
            <w:r w:rsidRPr="00505FC9">
              <w:rPr>
                <w:rFonts w:ascii="Arial" w:hAnsi="Arial" w:cs="Arial"/>
                <w:sz w:val="24"/>
                <w:szCs w:val="24"/>
              </w:rPr>
              <w:t>Other*</w:t>
            </w:r>
          </w:p>
        </w:tc>
        <w:tc>
          <w:tcPr>
            <w:tcW w:w="4508" w:type="dxa"/>
          </w:tcPr>
          <w:p w14:paraId="64EB0F5B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743036</w:t>
            </w:r>
          </w:p>
          <w:p w14:paraId="0279FFD3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167448</w:t>
            </w:r>
          </w:p>
          <w:p w14:paraId="629538B1" w14:textId="77777777" w:rsidR="00015E62" w:rsidRPr="00505FC9" w:rsidRDefault="00015E62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660812</w:t>
            </w:r>
          </w:p>
          <w:p w14:paraId="6E66BCE2" w14:textId="77777777" w:rsidR="001572D1" w:rsidRPr="00505FC9" w:rsidRDefault="002F385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379595</w:t>
            </w:r>
          </w:p>
          <w:p w14:paraId="3DE08022" w14:textId="77777777" w:rsidR="005F0DA1" w:rsidRPr="00505FC9" w:rsidRDefault="005F0DA1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826003</w:t>
            </w:r>
          </w:p>
          <w:p w14:paraId="532E4BC1" w14:textId="77777777" w:rsidR="005F0DA1" w:rsidRPr="00505FC9" w:rsidRDefault="005F0DA1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205330</w:t>
            </w:r>
          </w:p>
          <w:p w14:paraId="12F94BB6" w14:textId="77777777" w:rsidR="005F0DA1" w:rsidRPr="00505FC9" w:rsidRDefault="007E794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497336</w:t>
            </w:r>
          </w:p>
          <w:p w14:paraId="3EF829CE" w14:textId="77777777" w:rsidR="00F36FAA" w:rsidRPr="00505FC9" w:rsidRDefault="00F36FAA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328740</w:t>
            </w:r>
          </w:p>
          <w:p w14:paraId="21A7D6D5" w14:textId="77777777" w:rsidR="000C31AF" w:rsidRPr="00505FC9" w:rsidRDefault="000C31AF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597581</w:t>
            </w:r>
          </w:p>
          <w:p w14:paraId="4A92BD42" w14:textId="77777777" w:rsidR="000C31AF" w:rsidRPr="00505FC9" w:rsidRDefault="00B300C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107674</w:t>
            </w:r>
          </w:p>
          <w:p w14:paraId="63215E04" w14:textId="77777777" w:rsidR="00792864" w:rsidRPr="00505FC9" w:rsidRDefault="00792864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360680</w:t>
            </w:r>
          </w:p>
          <w:p w14:paraId="1AB82F54" w14:textId="77777777" w:rsidR="000427A3" w:rsidRPr="00505FC9" w:rsidRDefault="000427A3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759923</w:t>
            </w:r>
          </w:p>
          <w:p w14:paraId="1E63A6C0" w14:textId="77777777" w:rsidR="00684FFD" w:rsidRPr="00505FC9" w:rsidRDefault="00684FFD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535401</w:t>
            </w:r>
          </w:p>
          <w:p w14:paraId="4DA98585" w14:textId="77777777" w:rsidR="00684FFD" w:rsidRPr="00505FC9" w:rsidRDefault="00684FFD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5397171</w:t>
            </w:r>
          </w:p>
          <w:p w14:paraId="72B7A637" w14:textId="77777777" w:rsidR="00FE275C" w:rsidRPr="00505FC9" w:rsidRDefault="00FE275C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408599</w:t>
            </w:r>
          </w:p>
          <w:p w14:paraId="22252075" w14:textId="77777777" w:rsidR="00FE275C" w:rsidRPr="00505FC9" w:rsidRDefault="00FE275C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4916236</w:t>
            </w:r>
          </w:p>
          <w:p w14:paraId="5F6910F6" w14:textId="77777777" w:rsidR="00775C25" w:rsidRPr="00505FC9" w:rsidRDefault="00775C2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2632448</w:t>
            </w:r>
          </w:p>
          <w:p w14:paraId="7723F086" w14:textId="73A9EA2C" w:rsidR="00505FC9" w:rsidRPr="00505FC9" w:rsidRDefault="00505FC9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505F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CT03337087</w:t>
            </w:r>
          </w:p>
        </w:tc>
      </w:tr>
    </w:tbl>
    <w:p w14:paraId="18D8024E" w14:textId="2EC58D8A" w:rsidR="00EE503E" w:rsidRDefault="00015E62">
      <w:pPr>
        <w:rPr>
          <w:rFonts w:ascii="Arial" w:hAnsi="Arial" w:cs="Arial"/>
          <w:sz w:val="24"/>
          <w:szCs w:val="24"/>
        </w:rPr>
      </w:pPr>
      <w:r w:rsidRPr="00505FC9">
        <w:rPr>
          <w:rFonts w:ascii="Arial" w:hAnsi="Arial" w:cs="Arial"/>
          <w:sz w:val="24"/>
          <w:szCs w:val="24"/>
        </w:rPr>
        <w:t>*Includes WEE1 inhibitors, DLL4, adenosine receptor inhibitors</w:t>
      </w:r>
      <w:r w:rsidR="002F385A" w:rsidRPr="00505FC9">
        <w:rPr>
          <w:rFonts w:ascii="Arial" w:hAnsi="Arial" w:cs="Arial"/>
          <w:sz w:val="24"/>
          <w:szCs w:val="24"/>
        </w:rPr>
        <w:t>, MET inhibitors</w:t>
      </w:r>
      <w:r w:rsidR="001572D1" w:rsidRPr="00505FC9">
        <w:rPr>
          <w:rFonts w:ascii="Arial" w:hAnsi="Arial" w:cs="Arial"/>
          <w:sz w:val="24"/>
          <w:szCs w:val="24"/>
        </w:rPr>
        <w:t>, FAP-inhibitors</w:t>
      </w:r>
      <w:r w:rsidR="005F0DA1" w:rsidRPr="00505FC9">
        <w:rPr>
          <w:rFonts w:ascii="Arial" w:hAnsi="Arial" w:cs="Arial"/>
          <w:sz w:val="24"/>
          <w:szCs w:val="24"/>
        </w:rPr>
        <w:t>, EP4 receptor inhibitors</w:t>
      </w:r>
      <w:r w:rsidR="00F36FAA" w:rsidRPr="00505FC9">
        <w:rPr>
          <w:rFonts w:ascii="Arial" w:hAnsi="Arial" w:cs="Arial"/>
          <w:sz w:val="24"/>
          <w:szCs w:val="24"/>
        </w:rPr>
        <w:t xml:space="preserve">, pyruvate kinase inhibitor, </w:t>
      </w:r>
      <w:r w:rsidR="000C31AF" w:rsidRPr="00505FC9">
        <w:rPr>
          <w:rFonts w:ascii="Arial" w:hAnsi="Arial" w:cs="Arial"/>
          <w:sz w:val="24"/>
          <w:szCs w:val="24"/>
        </w:rPr>
        <w:t xml:space="preserve">creatine kinase-B inhibitors, </w:t>
      </w:r>
      <w:r w:rsidR="00B300C6" w:rsidRPr="00505FC9">
        <w:rPr>
          <w:rFonts w:ascii="Arial" w:hAnsi="Arial" w:cs="Arial"/>
          <w:sz w:val="24"/>
          <w:szCs w:val="24"/>
        </w:rPr>
        <w:t>CBL-B inhibitors</w:t>
      </w:r>
      <w:r w:rsidR="00792864" w:rsidRPr="00505FC9">
        <w:rPr>
          <w:rFonts w:ascii="Arial" w:hAnsi="Arial" w:cs="Arial"/>
          <w:sz w:val="24"/>
          <w:szCs w:val="24"/>
        </w:rPr>
        <w:t xml:space="preserve">, WT1 inhibitors, </w:t>
      </w:r>
      <w:r w:rsidR="000427A3" w:rsidRPr="00505FC9">
        <w:rPr>
          <w:rFonts w:ascii="Arial" w:hAnsi="Arial" w:cs="Arial"/>
          <w:sz w:val="24"/>
          <w:szCs w:val="24"/>
        </w:rPr>
        <w:t xml:space="preserve">arginase inhibitors, </w:t>
      </w:r>
      <w:r w:rsidR="00684FFD" w:rsidRPr="00505FC9">
        <w:rPr>
          <w:rFonts w:ascii="Arial" w:hAnsi="Arial" w:cs="Arial"/>
          <w:sz w:val="24"/>
          <w:szCs w:val="24"/>
        </w:rPr>
        <w:t xml:space="preserve">ATR inhibitors, GDF-15 inhibitors, </w:t>
      </w:r>
      <w:r w:rsidR="00FE275C" w:rsidRPr="00505FC9">
        <w:rPr>
          <w:rFonts w:ascii="Arial" w:hAnsi="Arial" w:cs="Arial"/>
          <w:sz w:val="24"/>
          <w:szCs w:val="24"/>
        </w:rPr>
        <w:t xml:space="preserve">anti-LAIR-1, SHP-2 inhibitors, </w:t>
      </w:r>
      <w:r w:rsidR="00775C25" w:rsidRPr="00505FC9">
        <w:rPr>
          <w:rFonts w:ascii="Arial" w:hAnsi="Arial" w:cs="Arial"/>
          <w:sz w:val="24"/>
          <w:szCs w:val="24"/>
        </w:rPr>
        <w:t xml:space="preserve">CHK-1 inhibitors, </w:t>
      </w:r>
      <w:r w:rsidR="00505FC9" w:rsidRPr="00505FC9">
        <w:rPr>
          <w:rFonts w:ascii="Arial" w:hAnsi="Arial" w:cs="Arial"/>
          <w:sz w:val="24"/>
          <w:szCs w:val="24"/>
        </w:rPr>
        <w:t xml:space="preserve">and PARP inhibitors. </w:t>
      </w:r>
    </w:p>
    <w:p w14:paraId="6BD3C5C4" w14:textId="4987523F" w:rsidR="00505FC9" w:rsidRPr="00505FC9" w:rsidRDefault="00505FC9">
      <w:pPr>
        <w:rPr>
          <w:rFonts w:ascii="Arial" w:hAnsi="Arial" w:cs="Arial"/>
          <w:sz w:val="24"/>
          <w:szCs w:val="24"/>
        </w:rPr>
      </w:pPr>
      <w:r w:rsidRPr="00AB2089">
        <w:rPr>
          <w:rFonts w:ascii="Arial" w:hAnsi="Arial" w:cs="Arial"/>
          <w:b/>
          <w:bCs/>
          <w:sz w:val="24"/>
          <w:szCs w:val="24"/>
        </w:rPr>
        <w:t>Table S</w:t>
      </w:r>
      <w:r w:rsidR="00817B16">
        <w:rPr>
          <w:rFonts w:ascii="Arial" w:hAnsi="Arial" w:cs="Arial"/>
          <w:b/>
          <w:bCs/>
          <w:sz w:val="24"/>
          <w:szCs w:val="24"/>
        </w:rPr>
        <w:t>3</w:t>
      </w:r>
      <w:r w:rsidR="00AB2089">
        <w:rPr>
          <w:rFonts w:ascii="Arial" w:hAnsi="Arial" w:cs="Arial"/>
          <w:sz w:val="24"/>
          <w:szCs w:val="24"/>
        </w:rPr>
        <w:t xml:space="preserve"> Current targets in phase I testing according to registration with the clinicaltrials.gov database. </w:t>
      </w:r>
      <w:r w:rsidR="0031502F">
        <w:rPr>
          <w:rFonts w:ascii="Arial" w:hAnsi="Arial" w:cs="Arial"/>
          <w:sz w:val="24"/>
          <w:szCs w:val="24"/>
        </w:rPr>
        <w:t xml:space="preserve">Search strategy involved use of keywords “colorectal cancer” AND (“phase I” OR “phase I/II”) AND “active” AND (“adult” OR “older adult”). Trials were eligible for inclusion if they assessed a molecularly targeted agent </w:t>
      </w:r>
      <w:r w:rsidR="00926344">
        <w:rPr>
          <w:rFonts w:ascii="Arial" w:hAnsi="Arial" w:cs="Arial"/>
          <w:sz w:val="24"/>
          <w:szCs w:val="24"/>
        </w:rPr>
        <w:t xml:space="preserve">or immunotherapy </w:t>
      </w:r>
      <w:r w:rsidR="0031502F">
        <w:rPr>
          <w:rFonts w:ascii="Arial" w:hAnsi="Arial" w:cs="Arial"/>
          <w:sz w:val="24"/>
          <w:szCs w:val="24"/>
        </w:rPr>
        <w:t>either as monotherapy or in combination with chemotherapy</w:t>
      </w:r>
      <w:r w:rsidR="00926344">
        <w:rPr>
          <w:rFonts w:ascii="Arial" w:hAnsi="Arial" w:cs="Arial"/>
          <w:sz w:val="24"/>
          <w:szCs w:val="24"/>
        </w:rPr>
        <w:t xml:space="preserve">. Trials were excluded if they assessed vaccines, or non-targeted technologies such as radiotherapy, TACE or IPEC. </w:t>
      </w:r>
    </w:p>
    <w:sectPr w:rsidR="00505FC9" w:rsidRPr="00505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E62"/>
    <w:rsid w:val="00015E62"/>
    <w:rsid w:val="000427A3"/>
    <w:rsid w:val="000751C2"/>
    <w:rsid w:val="000C31AF"/>
    <w:rsid w:val="001572D1"/>
    <w:rsid w:val="001A40A9"/>
    <w:rsid w:val="00247385"/>
    <w:rsid w:val="002F385A"/>
    <w:rsid w:val="0031502F"/>
    <w:rsid w:val="003966CB"/>
    <w:rsid w:val="00456AD8"/>
    <w:rsid w:val="00460A46"/>
    <w:rsid w:val="00505FC9"/>
    <w:rsid w:val="005F0DA1"/>
    <w:rsid w:val="00684FFD"/>
    <w:rsid w:val="006A71AE"/>
    <w:rsid w:val="00756C5D"/>
    <w:rsid w:val="00775C25"/>
    <w:rsid w:val="00792864"/>
    <w:rsid w:val="007C78C8"/>
    <w:rsid w:val="007E7945"/>
    <w:rsid w:val="00817B16"/>
    <w:rsid w:val="00926344"/>
    <w:rsid w:val="00AB2089"/>
    <w:rsid w:val="00AE657B"/>
    <w:rsid w:val="00B300C6"/>
    <w:rsid w:val="00D47117"/>
    <w:rsid w:val="00E27272"/>
    <w:rsid w:val="00E73709"/>
    <w:rsid w:val="00EE503E"/>
    <w:rsid w:val="00F36FAA"/>
    <w:rsid w:val="00FE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2DE68"/>
  <w15:chartTrackingRefBased/>
  <w15:docId w15:val="{D6A2AA40-49D7-4543-A236-ACCD0662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3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dford</dc:creator>
  <cp:keywords/>
  <dc:description/>
  <cp:lastModifiedBy>Rachel Woodford</cp:lastModifiedBy>
  <cp:revision>7</cp:revision>
  <dcterms:created xsi:type="dcterms:W3CDTF">2023-04-18T15:23:00Z</dcterms:created>
  <dcterms:modified xsi:type="dcterms:W3CDTF">2024-02-18T14:16:00Z</dcterms:modified>
</cp:coreProperties>
</file>